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89.857142857143"/>
        <w:gridCol w:w="1289.857142857143"/>
        <w:gridCol w:w="1289.857142857143"/>
        <w:gridCol w:w="1289.857142857143"/>
        <w:gridCol w:w="1289.857142857143"/>
        <w:gridCol w:w="1289.857142857143"/>
        <w:gridCol w:w="1289.857142857143"/>
        <w:tblGridChange w:id="0">
          <w:tblGrid>
            <w:gridCol w:w="1289.857142857143"/>
            <w:gridCol w:w="1289.857142857143"/>
            <w:gridCol w:w="1289.857142857143"/>
            <w:gridCol w:w="1289.857142857143"/>
            <w:gridCol w:w="1289.857142857143"/>
            <w:gridCol w:w="1289.857142857143"/>
            <w:gridCol w:w="1289.85714285714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uthor (Yea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ge/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esentation/Sympto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maging Find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ype of Malro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urgical 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zuta et al. (20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/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current right-sided abdominal pain (~1–2 episodes/mo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: no horizontal duodenum, proximal jejunum on right si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mplete fixation (mesocolic herni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aroscopic Ladd’s procedure (bands divided, mesentery widened); duodenoduodenostomy for post-op duodenal sten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covered after re-op (POD 32 discharge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/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termittent postprandial abdominal pain (8 mo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: similar malrotation pattern as abo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mplete fix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aroscopic Ladd’s procedure (as abov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ventful recovery (POD 10 discharge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/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ngstanding RUQ pain (10+ yr), epigastric pain, weight lo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: features of malrotation as abo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mplete fix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aroscopic Ladd’s proced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ventful recovery (POD 7 discharg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losser et al. (20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/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-day diffuse abdominal pain; chronic recurrent pain (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: whirlpool sign of mesenteric vessels, duodenal obstruction trans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rotation with volvul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en Ladd’s procedure (division of Ladd’s bands, detors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mmediate relief; asymptomatic at 2-mo f/u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b1b1b"/>
                <w:sz w:val="24"/>
                <w:szCs w:val="24"/>
                <w:highlight w:val="white"/>
                <w:rtl w:val="0"/>
              </w:rPr>
              <w:t xml:space="preserve">Aregawi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t al. (20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/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onic crampy RUQ/epigastric pain, vomiting, constipation (month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: massively dilated stomach/duodenum/jejunum; SMA/SMV whirl sig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dgut malrotation (incomplet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pen Ladd’s procedure (division of bands, widen mesentery, appendectom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ventful recovery; symptom-free at 3 m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jamal et al. (202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/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gressive epigastric pain, recurrent vomi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-ray: multiple air-fluid levels; CT: whirlpool sign, SB on right/colon lef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rotation with volvul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arotomy: Ladd’s procedure; re-exploration – right hemicolectomy (cecum resection) &amp; ileocolic sto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ll recovery; discharged in good condi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in et al.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/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ronic vomiting (40+ 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: suggestive of volvulus; laparoscopic exam confirmed malro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rotation with volvul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dd’s procedure + gastrojejunostomy + Braun anastom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covered; +10 kg weight gain, symptom relief at 6-mo f/u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assi et al. (20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/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ute abdominal p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: ileal loop conglomeration in R iliac fossa (malrota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rotation (Ladd’s band obstruc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arotomy: Ladd’s (band division, adhesiolysis, Treitz fixation), small bowel resection &amp; Meckel diverticulum remov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remarkable recov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lam et al.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/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specific abdominal pa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: malrotation (duodenum right of midline) + transverse mesocolic internal her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rotation + mesocolic her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arotomy: Ladd’s procedure + repair of mesocolic hernial orifi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ventful recov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ddouri et al.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/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ute small bowel obstruction, bilious vomi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: whirlpool sign indicating midgut volvul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rotation with volvul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arotomy: Ladd’s procedure (band division, adhesiolysis, appendectomy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 recovery (symptom resolution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komea-Agyin et al.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/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ute on chronic abdominal pain, bilious vomi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CT not specifie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rotation + duodenal steno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dd’s procedure; relaparotomy – Heineke-Mikulicz duodenal strictureplas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ymptom resolution after second surg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lamoun (20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/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-day LUQ pain, obstipation, vomi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-ray/contrast: cecal volvulus; reversed positions of colon &amp; duoden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versed midgut rot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arotomy: right hemicolectomy + side-to-side ileocolic anastomosis (anterior to duodenu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ventful recov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Deniffel et al. (20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‑year‑old wo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current abdominal pain without obstru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T: Reversed midgut rotation with proximal jejunum and transverse colon coursing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ehind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the SMA (retro-arterial cours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versed midgut rotation vari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e — managed conservatively with IV fluids and analge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ll recovery without surge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özen &amp; Güzel (20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‑year‑old 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ute abdominal pain, bilious vomi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-ray/CT: Small bowel loops with malposition; volvulus confirmed intraoperative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assic malrotation with midgut volvul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ergency laparotomy: Detorsion of volvulus and resection of ~30 cm necrotic small bow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eventful recovery after bowel resection</w:t>
            </w:r>
          </w:p>
        </w:tc>
      </w:tr>
    </w:tbl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ferences:</w:t>
      </w:r>
    </w:p>
    <w:p w:rsidR="00000000" w:rsidDel="00000000" w:rsidP="00000000" w:rsidRDefault="00000000" w:rsidRPr="00000000" w14:paraId="0000007B">
      <w:pPr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  <w:rtl w:val="0"/>
        </w:rPr>
        <w:t xml:space="preserve">1-</w:t>
      </w:r>
      <w:r w:rsidDel="00000000" w:rsidR="00000000" w:rsidRPr="00000000"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  <w:rtl w:val="0"/>
        </w:rPr>
        <w:t xml:space="preserve">Deniffel, D., Goerke, S.M., Rummeny, E.J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333333"/>
          <w:sz w:val="24"/>
          <w:szCs w:val="24"/>
          <w:highlight w:val="white"/>
          <w:rtl w:val="0"/>
        </w:rPr>
        <w:t xml:space="preserve">et al.</w:t>
      </w:r>
      <w:r w:rsidDel="00000000" w:rsidR="00000000" w:rsidRPr="00000000"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  <w:rtl w:val="0"/>
        </w:rPr>
        <w:t xml:space="preserve"> Novel variant of reversed midgut rotation – retro-arterial proximal jejunum and transverse colon: a case report and review of the literatur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333333"/>
          <w:sz w:val="24"/>
          <w:szCs w:val="24"/>
          <w:highlight w:val="white"/>
          <w:rtl w:val="0"/>
        </w:rPr>
        <w:t xml:space="preserve">J Med Case Reports</w:t>
      </w:r>
      <w:r w:rsidDel="00000000" w:rsidR="00000000" w:rsidRPr="00000000"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  <w:rtl w:val="0"/>
        </w:rPr>
        <w:t xml:space="preserve"> 12, 261 (2018).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highlight w:val="white"/>
            <w:u w:val="single"/>
            <w:rtl w:val="0"/>
          </w:rPr>
          <w:t xml:space="preserve">https://doi.org/10.1186/s13256-018-1802-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- </w:t>
      </w:r>
      <w:r w:rsidDel="00000000" w:rsidR="00000000" w:rsidRPr="00000000"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  <w:rtl w:val="0"/>
        </w:rPr>
        <w:t xml:space="preserve">Mizuta N, Kikuchi T, Fukuda Y. Adult Intestinal Malrotation Treated with Laparoscopic Ladd Procedur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1b1b1b"/>
          <w:sz w:val="24"/>
          <w:szCs w:val="24"/>
          <w:highlight w:val="white"/>
          <w:rtl w:val="0"/>
        </w:rPr>
        <w:t xml:space="preserve">Case Rep Surg</w:t>
      </w:r>
      <w:r w:rsidDel="00000000" w:rsidR="00000000" w:rsidRPr="00000000"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  <w:rtl w:val="0"/>
        </w:rPr>
        <w:t xml:space="preserve">. 2022;2022:6874885. Published 2022 Oct 18. doi:10.1155/2022/6874885</w:t>
      </w:r>
    </w:p>
    <w:p w:rsidR="00000000" w:rsidDel="00000000" w:rsidP="00000000" w:rsidRDefault="00000000" w:rsidRPr="00000000" w14:paraId="0000007D">
      <w:pPr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  <w:rtl w:val="0"/>
        </w:rPr>
        <w:t xml:space="preserve">3-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Sözen S, Güzel K. Intestinal malrotation in an adult: case report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Ulus Travma Acil Cerrahi Derg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12;18(3):280-282. doi:10.5505/tjtes.2012.6097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  <w:rtl w:val="0"/>
        </w:rPr>
        <w:t xml:space="preserve">4-Glosser LD, Lombardi CV, Knauss HM, Rivero R, Liu S, Jones TJ. Case report of congenital intestinal malrotation in an adult discovered three months status-post appendectomy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1b1b1b"/>
          <w:sz w:val="24"/>
          <w:szCs w:val="24"/>
          <w:highlight w:val="white"/>
          <w:rtl w:val="0"/>
        </w:rPr>
        <w:t xml:space="preserve">Int J Surg Case Rep</w:t>
      </w:r>
      <w:r w:rsidDel="00000000" w:rsidR="00000000" w:rsidRPr="00000000"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  <w:rtl w:val="0"/>
        </w:rPr>
        <w:t xml:space="preserve">. 2022;91:106795. doi:10.1016/j.ijscr.2022.106795</w:t>
      </w:r>
    </w:p>
    <w:p w:rsidR="00000000" w:rsidDel="00000000" w:rsidP="00000000" w:rsidRDefault="00000000" w:rsidRPr="00000000" w14:paraId="0000007F">
      <w:pPr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  <w:rtl w:val="0"/>
        </w:rPr>
        <w:t xml:space="preserve">5-Aregawi AB, Geremew TT, Legese AT, Bahru TT. A rare case of adult intestinal malrotation: A case report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1b1b1b"/>
          <w:sz w:val="24"/>
          <w:szCs w:val="24"/>
          <w:highlight w:val="white"/>
          <w:rtl w:val="0"/>
        </w:rPr>
        <w:t xml:space="preserve">Int J Surg Case Rep</w:t>
      </w:r>
      <w:r w:rsidDel="00000000" w:rsidR="00000000" w:rsidRPr="00000000"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  <w:rtl w:val="0"/>
        </w:rPr>
        <w:t xml:space="preserve">. 2025;127:110848. doi:10.1016/j.ijscr.2025.110848</w:t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  <w:rtl w:val="0"/>
        </w:rPr>
        <w:t xml:space="preserve">6-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Aljamal M, Jaber B, Shakhshir A. Intestinal malrotation in a female adult: Case report and literature review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Radiol Case Rep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5;20(7):3592-3597. Published 2025 May 8. doi:10.1016/j.radcr.2025.04.025</w:t>
      </w:r>
    </w:p>
    <w:p w:rsidR="00000000" w:rsidDel="00000000" w:rsidP="00000000" w:rsidRDefault="00000000" w:rsidRPr="00000000" w14:paraId="00000081">
      <w:pPr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7-Yin MD, Hao LL, Li G, Li YT, Xu BL, Chen XR. Adult-onset congenital intestinal malrotation: A case report and literature review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Medicine (Baltimore)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4;103(8):e37249. doi:10.1097/MD.0000000000037249</w:t>
      </w:r>
    </w:p>
    <w:p w:rsidR="00000000" w:rsidDel="00000000" w:rsidP="00000000" w:rsidRDefault="00000000" w:rsidRPr="00000000" w14:paraId="00000082">
      <w:pPr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8-Grassi C, Conti L, Palmieri G, et al. Ladd's band in the adult, an unusual case of occlusion: Case report and review of the literatur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Int J Surg Case Rep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0;71:45-49. doi:10.1016/j.ijscr.2020.04.046</w:t>
      </w:r>
    </w:p>
    <w:p w:rsidR="00000000" w:rsidDel="00000000" w:rsidP="00000000" w:rsidRDefault="00000000" w:rsidRPr="00000000" w14:paraId="00000083">
      <w:pPr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9-Islam S, Mahabir AH, Harkissoon R, Ramnarine M, Harnarayan P. Adult Intestinal Malrotation With Congenital Transverse Meso-Colic Internal Hernia: An Infrequent Cause of Small Bowel Obstruc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Cureus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4;16(6):e63063. Published 2024 Jun 24. doi:10.7759/cureus.63063</w:t>
      </w:r>
    </w:p>
    <w:p w:rsidR="00000000" w:rsidDel="00000000" w:rsidP="00000000" w:rsidRDefault="00000000" w:rsidRPr="00000000" w14:paraId="00000084">
      <w:pPr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10-Naddouri J, Khouah R, Sekkat H, et al. Small bowel obstruction in adults, Ladd's band is an exceptional cause: a case report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Pan Afr Med J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4;47:34. Published 2024 Jan 26. doi:10.11604/pamj.2024.47.34.36435</w:t>
      </w:r>
    </w:p>
    <w:p w:rsidR="00000000" w:rsidDel="00000000" w:rsidP="00000000" w:rsidRDefault="00000000" w:rsidRPr="00000000" w14:paraId="00000085">
      <w:pPr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11-Akomea-Agyin E, Agbedinu K, Dally CK, Galley F, Kankam EO, Banini GE. Duodenal stenosis in adult malrotation: When Ladd procedure is not enough: A case report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12121"/>
          <w:sz w:val="24"/>
          <w:szCs w:val="24"/>
          <w:highlight w:val="white"/>
          <w:rtl w:val="0"/>
        </w:rPr>
        <w:t xml:space="preserve">Int J Surg Case Rep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. 2024;119:109713. doi:10.1016/j.ijscr.2024.109713</w:t>
      </w:r>
    </w:p>
    <w:p w:rsidR="00000000" w:rsidDel="00000000" w:rsidP="00000000" w:rsidRDefault="00000000" w:rsidRPr="00000000" w14:paraId="00000086">
      <w:pPr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12-</w:t>
      </w:r>
      <w:r w:rsidDel="00000000" w:rsidR="00000000" w:rsidRPr="00000000"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  <w:rtl w:val="0"/>
        </w:rPr>
        <w:t xml:space="preserve">Balamoun H, Mohammad R, Hamade A. Reversed rotation of the midgut in adults--a case report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1b1b1b"/>
          <w:sz w:val="24"/>
          <w:szCs w:val="24"/>
          <w:highlight w:val="white"/>
          <w:rtl w:val="0"/>
        </w:rPr>
        <w:t xml:space="preserve">Ann R Coll Surg Engl</w:t>
      </w:r>
      <w:r w:rsidDel="00000000" w:rsidR="00000000" w:rsidRPr="00000000">
        <w:rPr>
          <w:rFonts w:ascii="Times New Roman" w:cs="Times New Roman" w:eastAsia="Times New Roman" w:hAnsi="Times New Roman"/>
          <w:color w:val="1b1b1b"/>
          <w:sz w:val="24"/>
          <w:szCs w:val="24"/>
          <w:highlight w:val="white"/>
          <w:rtl w:val="0"/>
        </w:rPr>
        <w:t xml:space="preserve">. 2010;92(7):W3-W5. doi:10.1308/147870810X12822015504446</w:t>
      </w:r>
    </w:p>
    <w:p w:rsidR="00000000" w:rsidDel="00000000" w:rsidP="00000000" w:rsidRDefault="00000000" w:rsidRPr="00000000" w14:paraId="00000087">
      <w:pPr>
        <w:rPr>
          <w:rFonts w:ascii="Times New Roman" w:cs="Times New Roman" w:eastAsia="Times New Roman" w:hAnsi="Times New Roman"/>
          <w:color w:val="33333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>
          <w:rFonts w:ascii="Times New Roman" w:cs="Times New Roman" w:eastAsia="Times New Roman" w:hAnsi="Times New Roman"/>
          <w:b w:val="1"/>
          <w:color w:val="333333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333333"/>
          <w:sz w:val="24"/>
          <w:szCs w:val="24"/>
          <w:highlight w:val="white"/>
          <w:rtl w:val="0"/>
        </w:rPr>
        <w:t xml:space="preserve">Note:The references listed in this table are specific to the literature review presented herein, except for two references which are also cited in the main article [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niffel et al. (2018), Sözen &amp; Güzel (2012)]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doi.org/10.1186/s13256-018-1802-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